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1.</w:t>
      </w:r>
      <w:r>
        <w:rPr/>
        <w:t xml:space="preserve"> </w:t>
      </w:r>
      <w:r>
        <w:rPr>
          <w:b/>
        </w:rPr>
        <w:t>Microarray expression data for up-regulated genes with biomarker potential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257"/>
        <w:gridCol w:w="1155"/>
        <w:gridCol w:w="1257"/>
        <w:gridCol w:w="1268"/>
        <w:gridCol w:w="1154"/>
        <w:gridCol w:w="1155"/>
        <w:gridCol w:w="1268"/>
        <w:gridCol w:w="1232"/>
        <w:gridCol w:w="1258"/>
      </w:tblGrid>
      <w:tr>
        <w:trPr>
          <w:trHeight w:val="975" w:hRule="atLeast"/>
        </w:trPr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pecimen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xpression Value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for COL3A1 (211161_s_at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xpression Value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for CST1 (206224_at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xpression Value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for GSTM3 (202554_s_at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xpression Value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for IGHG1 (211634_x_at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xpression Value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for KRTDAP (230835_at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xpression Value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for NTRK2 (221796_at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xpression Value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for SFTPC (211735_x_at)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xpression Value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for SLCO1A2 (211481_at)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xpression Value</w:t>
            </w:r>
            <w:r>
              <w:rPr>
                <w:rFonts w:eastAsia="Times New Roman"/>
                <w:b/>
                <w:bCs/>
                <w:sz w:val="24"/>
                <w:szCs w:val="18"/>
                <w:vertAlign w:val="superscript"/>
              </w:rPr>
              <w:t>2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for SPRR2G (236119_s_at)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._.00-105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303940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7212464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7432075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3644793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2490242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2157576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19253217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6264738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5140846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0._.00-55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0483852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621596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8291953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58478393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4820011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67920503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6065585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8014043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036728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1._.00-82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8767611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01367227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8224171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7034935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4313162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8664160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603884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0526185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7924287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2._.01-18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59201281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2140557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94752397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5254188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7410584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6053515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.0042726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00330466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994656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3._.01-18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304860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3967124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47363172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4699746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96375554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60390991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059947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6102343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87990952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4._.01-23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02393337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0782198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77498562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5387314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1221189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1340043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0648228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3907650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6324234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5._.01-28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5475195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9391927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13339482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6711021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96632977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76909437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1882568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2738455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76199752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6._.01-36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93034382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8556556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15772648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7592665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1012209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4761118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.6616327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3636075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498496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7._.01-42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9409359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288601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67372584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5886484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6521665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15820518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9160508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78076459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4111901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8._.01-53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6226426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5991055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0762702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90286209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36860099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8604465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813578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6030635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015766519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19._.01-75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932422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8861069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4041404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77615676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24856898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90892322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2858377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4595942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64577879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._.00-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8128568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6364700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91586320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13706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1255654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6426481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3751979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3090151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1377987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0._.10-0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3743545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51594638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13601203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24949542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9684417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6172542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59458640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3678373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5794879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1._.96-26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203560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8100774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65016123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2055265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244056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3807243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8405050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94777079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43970634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2._.96-47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8478247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4964482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1801096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1993954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0474493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85552950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8888353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1504484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7902168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3._.97-102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0200234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887604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61116611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94246108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8070854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8472705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.3804716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7959504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5056311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4._.97-4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40675105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2758677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62428338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84235144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85906609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854800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388037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9874754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526792854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5._.97-58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4977263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6373448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64006124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30516467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1880359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9767410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53031526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3424920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2476237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6._.97-60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9776612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1595099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1614400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94232399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9031507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8741578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105854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7305551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40976489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7._.97-64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8218245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1246621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5997623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51215898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5820910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7879106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41959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1902579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5787516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8._.97-66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4825299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9164944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43459450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4907451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21068206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76162189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.1024862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404805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7316161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29._.97-79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3937920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282217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47144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86479644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75750414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834830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6824611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5231097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9551104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._.00-15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7297232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2231647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8274006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4601461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0583118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4164018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3545160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8158581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8056903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0._.97-82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9097451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90330056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83767665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45967807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47272030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5730649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649492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6129164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6510166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1._.97-93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1757333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9514881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51721634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0926711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0039597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83535834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3917754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90361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9243773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2._.97-94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0292879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5984839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23960049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2717649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8268678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62443714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632300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7655084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91254279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3._.98-127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47456918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1373446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0726696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21363667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3218106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77123402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640959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924778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4885068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4._.98-129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6724894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2158933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187087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64421008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1629998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4797042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447113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2055892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51253045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5._.98-18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3641658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0139710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31851631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4692391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9105981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0314061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13580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8194759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34669227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6._.98-29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28371540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2334223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6123845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87583457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8215966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176637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015257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61658016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718464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7._.98-32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113243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0373885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7441672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7911423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7763274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5036983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138932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6738019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1765156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8._.98-37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6704902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3340769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9317128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3171073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0854596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72997134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1305849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3744692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5090102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39._.98-4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8946290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89304505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88845147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8785444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0623328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6432870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1293683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2951102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3359272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._.00-31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41609102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5064123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3355562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14911281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1062345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251359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7346237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1203633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2723300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0._.98-50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6628539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59174383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1637112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56948503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3277060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10782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4783663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5782158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40886824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1._.98-61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60663959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8296822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7789593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1232416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512226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48644165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8021735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7242622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3736004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2._.98-82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3881412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8458594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1433069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0602939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9782480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62793207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6883820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101421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96306991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3._.98-85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9028770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0365020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48145464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80051739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7270976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1151504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3769825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8972895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3251697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4._.98-93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4144237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59287159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29040749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22220499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095610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0315943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76456327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6567034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4020856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5._.99-106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56219787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6470502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1491790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032317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3435015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62647209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.308998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687681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3147068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6._.99-3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56657058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7624067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3723186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1636947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9434753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12758660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690792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3696376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5650654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7._.99-62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57761577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5048456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50318827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0268303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3084490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858133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67165321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3038200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699587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8._.99-69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505930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0724776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5679539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9344223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7594534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09685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7513862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32309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69469315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49._.99-70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9481273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4699303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3756662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398139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72724824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1681497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645149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2157565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6574597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5._.00-32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0996920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6744970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75602588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87843963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6542179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5003579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.426954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97031389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8602866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50._.99-72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589980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8953556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3688877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95046976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651057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94544170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5363689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890249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3212375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51._.99-7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5408690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9695952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46909524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1676997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74081632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70543799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689342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4406829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25349796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52._.99-83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97577881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3711056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65708532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7371659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9619904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1319640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1693069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90361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4322420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53._.99-92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5573830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0809807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0358053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72721505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1453021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63258084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760150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4906187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8346208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6._.00-3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7888884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51325411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64847216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39542977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745036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3021228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8264545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2412967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1701605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7._.00-44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7499428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5894460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39114117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4235344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7896307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0212176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553716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8197989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9240001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8._.00-45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1869539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993945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4617004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10653332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083006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6332018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2320203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7633289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9570674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quamous.9._.00-50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2273200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5088981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1462692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8442499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3248507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5634863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807349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9372637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07781314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8019423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9921706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926130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9901705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2628287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8223691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4333218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6767944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5082434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4904504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7778607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6260122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0316580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796652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592271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4606876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6741121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8439831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5564798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5244812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2315797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2166095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7494706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413595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6158533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5178570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05095954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0967823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9719998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2111632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4815605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9594636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572341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34477357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284168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5241552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142122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3123291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2036325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9207969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91055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7281093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881141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7569233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8873852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6250097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041207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4787399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5990308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8484883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7192783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774920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2889718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5675129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2974104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34605705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4613017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4766234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9035537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4393410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4978744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0892090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1684225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3745846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9502854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6492049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3887887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295053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4791508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2145256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9299279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8420633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1514588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9821753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801047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386543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4761717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6857727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338095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9784105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553706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4782247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6963504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0846749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2390350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0418348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1209660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3223349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879237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6492129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1466387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5311729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5709999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8436156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619891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4027193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828820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2657519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2321914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7635694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316282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8505027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1614450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7155089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9750506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4216423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3157980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6065514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3617666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6214139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95289200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8211162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3030538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471636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959488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7754956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9422321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9491901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4432901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9267775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4490070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1692994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895935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431817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04445436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3854895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1068786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2455379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16679588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9817314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5832758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9123791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790733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7761149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4193603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1646439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4831792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66960696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0624654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0608451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8184166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2035953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5046979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9152630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5310910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8549412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12205092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7812645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869878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2915923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9152726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0668295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7890052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3374472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8169569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88132437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3392891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4084092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0470249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9983775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0760629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9830087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1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7663399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4951385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7752960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9901222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5432266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498549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3349851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9572708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07794889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6199984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7467915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0777877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9447982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1287539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174403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2788318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922682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5964811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802050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5142266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54661655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009845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2304908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5005683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115244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2085976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843629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9019796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9838144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9852750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9219893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0535872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0070355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3321852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0658583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7499572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2641487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6458763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18908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4304385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8032289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9129340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6945853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7741949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4163912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2868316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3492068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0381530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3546995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503986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0788645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7755782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8342840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0120067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2266301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2841907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9711032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4393654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3378321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4850184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090964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1089119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4517402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0906882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2770131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2566332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9537632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2161591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6159771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7658541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71639546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3794032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1401643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045705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9694190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0247799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4343085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772478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8885753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5408710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9742056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3533720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2986232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0848000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5525110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719004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7313775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497094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2863992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6630002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2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3688130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7192159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8977550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6301727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1572760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2574113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382561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88557286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2019081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7446235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3564944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5242651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2727065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6345817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4672609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544598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4986757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3968591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3204005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2139265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5460750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8726936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773223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0108615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0385079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0960998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3070638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0315733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0600402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9000083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3739263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4040988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4057812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8512649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63841179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5603162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8458758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2468034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8327805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2302420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1563503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5415386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7181091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22191966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8569004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9362499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6765433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9100604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6438369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6383901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4098359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486996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3388260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1025790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0120401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8057258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2337724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8317571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3024655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9688119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976447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2023575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4419887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4993268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0087785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1234778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7163261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8995810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0076208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9639971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2863133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53695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1058331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664479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087319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9163943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1067575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383933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783848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4738200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6052570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1555813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2547716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4392726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130013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3256279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5548454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992826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0699678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23030104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3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4242518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1457311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86079256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4964322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8604437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7808268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5221150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2390719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6091715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1427529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8839286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4628918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8464447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6701128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2295810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658429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0208958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3959394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84441414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6549882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20246024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9866813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309000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0832660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906518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1418633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0622481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1359905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773892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4059654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4316006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791710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2555694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549351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1872382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83253889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6329388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5564299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7692383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7448892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7243703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726933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542271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2705071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0208984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9676838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181728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452920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1534581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9781905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417955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6280625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5816197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34055723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1025223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9608740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4914038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4277417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7378787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8704365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3678680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2331194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0839059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3431585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869029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0275085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3433575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8926632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7229991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478351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4122654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1008945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3344793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4476947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1904684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044742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9939185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1259214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3546417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5410463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3414504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8291562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9012683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3771282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309072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8232853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179288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878163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2903674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9532639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4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142250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0859689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2755152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7971770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027900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9893924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927798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3215480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24374134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4116249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9510469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658343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9267556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819611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3333389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8996771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6419425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5111613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7297088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5212721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85669675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3212131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930314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2378114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9227946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3823185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2399335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1337950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2118594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445300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6717146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7343044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6691444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096844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95526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7993288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2999416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6453410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3282993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8641125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5936097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0045010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348612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8974823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34259174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4099233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9222492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0914769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6586965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5329582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7108514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440123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0167617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7776607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5453150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7666529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4092456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5456131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9456393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135618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8002532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9761726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23200749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626370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3418101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92766081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7068746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5860599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6681706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4264143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6851421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1510930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8736145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0517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1914650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8558192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7862177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5035279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155686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1949702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78998616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1189937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6310713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6423633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436561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2362184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0815381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8610739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0573494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0388441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5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2349537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448903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7629957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71830817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344514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0057877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7958995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5442226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7506396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6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98894567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46704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58028734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4038432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466177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1717643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5776962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8457176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861607385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6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917759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1656092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1006778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9579633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2402079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7045634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9723068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6603899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6644719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6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7908213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4167802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970704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6743787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4873828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154556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192033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198868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7348627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6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4350488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0980534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2182612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7318378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1620862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4265675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66072847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61707279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03948554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6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8302993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4303172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0557097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9597070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1712419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14215421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79303170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36675072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68718432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6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1094448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0589905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2646647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5820662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1740326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7335134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2470499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26735136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85540294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6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3101766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0060739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32525741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7131072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3079019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6558591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283060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35043421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29282537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rmal6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51079483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726365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3062056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7718906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196808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413434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448600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08970911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587779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vertAlign w:val="superscript"/>
        </w:rPr>
        <w:t>1</w:t>
      </w:r>
      <w:r>
        <w:rPr/>
        <w:t>Microarray expression data for 53 squamous tumors was downloaded from NCBI, GEO accession number GSE3141 (reference #35 main manuscript); 67 bronchial brushings (Normal1 – Normal67) were internally profil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vertAlign w:val="superscript"/>
        </w:rPr>
        <w:t>2</w:t>
      </w:r>
      <w:r>
        <w:rPr/>
        <w:t>Expression value is log2 intensity, and was RMA normalize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03:30:00Z</dcterms:created>
  <dc:creator>klonergan</dc:creator>
  <dc:description/>
  <cp:keywords/>
  <dc:language>en-US</dc:language>
  <cp:lastModifiedBy>klonergan</cp:lastModifiedBy>
  <cp:lastPrinted>2009-12-17T23:02:00Z</cp:lastPrinted>
  <dcterms:modified xsi:type="dcterms:W3CDTF">2010-01-22T18:58:00Z</dcterms:modified>
  <cp:revision>3</cp:revision>
  <dc:subject/>
  <dc:title/>
</cp:coreProperties>
</file>